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9E535" w14:textId="77777777" w:rsidR="00351200" w:rsidRDefault="00351200" w:rsidP="00351200">
      <w:r>
        <w:t>W</w:t>
      </w:r>
      <w:r>
        <w:rPr>
          <w:rFonts w:hint="eastAsia"/>
        </w:rPr>
        <w:t>eb</w:t>
      </w:r>
      <w:r>
        <w:t xml:space="preserve"> of Science: </w:t>
      </w:r>
    </w:p>
    <w:p w14:paraId="0D5AC83F" w14:textId="779848FB" w:rsidR="00351200" w:rsidRDefault="00351200" w:rsidP="00351200">
      <w:r w:rsidRPr="004014F5">
        <w:t>TI=</w:t>
      </w:r>
      <w:r w:rsidRPr="00E60FCD">
        <w:t>(((LKB1) OR ("liver kinase B1")) OR (STK11)) OR ("serine-threonine kinase 11")</w:t>
      </w:r>
    </w:p>
    <w:p w14:paraId="59739953" w14:textId="1253C853" w:rsidR="001C705D" w:rsidRPr="001C705D" w:rsidRDefault="004773AF" w:rsidP="00351200">
      <w:r>
        <w:t>D</w:t>
      </w:r>
      <w:r w:rsidR="001C705D" w:rsidRPr="001C705D">
        <w:t>ocument type</w:t>
      </w:r>
      <w:r w:rsidR="001C705D">
        <w:t>:</w:t>
      </w:r>
      <w:r w:rsidR="001C705D" w:rsidRPr="001C705D">
        <w:t xml:space="preserve"> “article”</w:t>
      </w:r>
    </w:p>
    <w:p w14:paraId="2834C038" w14:textId="249DF486" w:rsidR="001C705D" w:rsidRDefault="004773AF" w:rsidP="00351200">
      <w:r>
        <w:t>Y</w:t>
      </w:r>
      <w:r w:rsidR="001C705D" w:rsidRPr="001C705D">
        <w:t>ear range</w:t>
      </w:r>
      <w:r w:rsidR="001C705D">
        <w:t>:</w:t>
      </w:r>
      <w:r w:rsidR="001C705D" w:rsidRPr="001C705D">
        <w:t xml:space="preserve"> “2000 to 2021”</w:t>
      </w:r>
    </w:p>
    <w:p w14:paraId="6EC0CFE2" w14:textId="77777777" w:rsidR="00351200" w:rsidRDefault="00351200" w:rsidP="00351200">
      <w:r>
        <w:t>Search date:</w:t>
      </w:r>
      <w:r w:rsidRPr="00D6118B">
        <w:t xml:space="preserve"> </w:t>
      </w:r>
      <w:r>
        <w:t xml:space="preserve">June </w:t>
      </w:r>
      <w:r w:rsidRPr="00D6118B">
        <w:t>1</w:t>
      </w:r>
      <w:r>
        <w:t>,</w:t>
      </w:r>
      <w:r w:rsidRPr="00D6118B">
        <w:t xml:space="preserve"> 202</w:t>
      </w:r>
      <w:r>
        <w:t>1</w:t>
      </w:r>
      <w:r w:rsidRPr="00D6118B">
        <w:t>.</w:t>
      </w:r>
    </w:p>
    <w:p w14:paraId="75F3F760" w14:textId="77777777" w:rsidR="00351200" w:rsidRPr="004014F5" w:rsidRDefault="00351200" w:rsidP="00351200">
      <w:r>
        <w:t>Result: 2665</w:t>
      </w:r>
    </w:p>
    <w:p w14:paraId="19397DB3" w14:textId="77777777" w:rsidR="00351200" w:rsidRPr="00E61423" w:rsidRDefault="00351200" w:rsidP="00351200"/>
    <w:p w14:paraId="4D97F679" w14:textId="77777777" w:rsidR="00351200" w:rsidRDefault="00351200" w:rsidP="00351200">
      <w:r>
        <w:t>Scopus:</w:t>
      </w:r>
    </w:p>
    <w:p w14:paraId="43BE0663" w14:textId="61DCF48B" w:rsidR="00351200" w:rsidRPr="00351200" w:rsidRDefault="00351200" w:rsidP="00351200">
      <w:bookmarkStart w:id="0" w:name="OLE_LINK1"/>
      <w:r w:rsidRPr="00351200">
        <w:t>( TITLE-ABS-KEY ( "LKB1" )  OR  TITLE-ABS-KEY ( "STK11" )  OR  TITLE-ABS-KEY ( "liver kinase</w:t>
      </w:r>
      <w:r w:rsidR="004F011D">
        <w:t xml:space="preserve"> </w:t>
      </w:r>
      <w:r w:rsidRPr="00351200">
        <w:t>B1" )  OR  TITLE-ABS-KEY ( "serine-threonine kinase 11" ) )  AND  ( LIMIT-TO ( PUBYEAR ,  2021 )  OR  LIMIT-TO ( PUBYEAR ,  2020 )  OR  LIMIT-TO ( PUBYEAR ,  2019 )  OR  LIMIT-TO ( PUBYEAR ,  2018 )  OR  LIMIT-TO ( PUBYEAR ,  2017 )  OR  LIMIT-TO ( PUBYEAR ,  2016 )  OR  LIMIT-TO ( PUBYEAR ,  2015 )  OR  LIMIT-TO ( PUBYEAR ,  2014 )  OR  LIMIT-TO ( PUBYEAR ,  2013 )  OR  LIMIT-TO ( PUBYEAR ,  2012 )  OR  LIMIT-TO ( PUBYEAR ,  2011 )  OR  LIMIT-TO ( PUBYEAR ,  2010 )  OR  LIMIT-TO ( PUBYEAR ,  2009 )  OR  LIMIT-TO ( PUBYEAR ,  2008 )  OR  LIMIT-TO ( PUBYEAR ,  2007 )  OR  LIMIT-TO ( PUBYEAR ,  2006 )  OR  LIMIT-TO ( PUBYEAR ,  2005 )  OR  LIMIT-TO ( PUBYEAR ,  2004 )  OR  LIMIT-TO ( PUBYEAR ,  2003 )  OR  LIMIT-TO ( PUBYEAR ,  2002 )  OR  LIMIT-TO ( PUBYEAR ,  2001 )  OR  LIMIT-TO ( PUBYEAR ,  2000 ) )  AND  ( LIMIT-TO ( DOCTYPE ,  "ar" ) )  AND  ( LIMIT-TO ( PUBSTAGE ,  "final" ) ) </w:t>
      </w:r>
    </w:p>
    <w:bookmarkEnd w:id="0"/>
    <w:p w14:paraId="33C54DFE" w14:textId="77777777" w:rsidR="00351200" w:rsidRDefault="00351200" w:rsidP="00351200">
      <w:r>
        <w:rPr>
          <w:rFonts w:hint="eastAsia"/>
        </w:rPr>
        <w:t>Search date:</w:t>
      </w:r>
      <w:r w:rsidRPr="00D6118B">
        <w:t xml:space="preserve"> </w:t>
      </w:r>
      <w:r>
        <w:t xml:space="preserve">June </w:t>
      </w:r>
      <w:r w:rsidRPr="00D6118B">
        <w:t>1</w:t>
      </w:r>
      <w:r>
        <w:t>,</w:t>
      </w:r>
      <w:r w:rsidRPr="00D6118B">
        <w:t xml:space="preserve"> 202</w:t>
      </w:r>
      <w:r>
        <w:t>1</w:t>
      </w:r>
      <w:r w:rsidRPr="00D6118B">
        <w:t>.</w:t>
      </w:r>
    </w:p>
    <w:p w14:paraId="334DD3FA" w14:textId="77777777" w:rsidR="00351200" w:rsidRDefault="00351200" w:rsidP="00351200">
      <w:r>
        <w:rPr>
          <w:rFonts w:hint="eastAsia"/>
        </w:rPr>
        <w:t xml:space="preserve">Result: </w:t>
      </w:r>
      <w:r>
        <w:t>3089</w:t>
      </w:r>
    </w:p>
    <w:p w14:paraId="70FE4696" w14:textId="6E09FB1A" w:rsidR="00000975" w:rsidRDefault="00000975"/>
    <w:p w14:paraId="7BDEF0E0" w14:textId="77777777" w:rsidR="00E61423" w:rsidRDefault="00E61423" w:rsidP="00E61423">
      <w:r>
        <w:t>PubMed:</w:t>
      </w:r>
    </w:p>
    <w:p w14:paraId="32CBBCB5" w14:textId="77777777" w:rsidR="00E61423" w:rsidRPr="001C705D" w:rsidRDefault="00E61423" w:rsidP="00E61423">
      <w:pPr>
        <w:widowControl/>
        <w:shd w:val="clear" w:color="auto" w:fill="FFFFFF"/>
        <w:jc w:val="left"/>
      </w:pPr>
      <w:r w:rsidRPr="00351200">
        <w:t>("LKB1"[Title/Abstract] OR "liver kinase B1"[Title/Abstract] OR "STK11"[Title/Abstract] OR "serine-threonine kinase 11"[Title/Abstract]) AND ((journal</w:t>
      </w:r>
      <w:r>
        <w:t xml:space="preserve"> </w:t>
      </w:r>
      <w:r w:rsidRPr="00351200">
        <w:t>article [Filter]) AND (2000/1/1:2021/</w:t>
      </w:r>
      <w:r>
        <w:t>6</w:t>
      </w:r>
      <w:r w:rsidRPr="00351200">
        <w:t>/1[pdat]))</w:t>
      </w:r>
    </w:p>
    <w:p w14:paraId="4D1344FE" w14:textId="77777777" w:rsidR="00E61423" w:rsidRDefault="00E61423" w:rsidP="00E61423">
      <w:r>
        <w:rPr>
          <w:rFonts w:hint="eastAsia"/>
        </w:rPr>
        <w:t>Search date:</w:t>
      </w:r>
      <w:r w:rsidRPr="00D6118B">
        <w:t xml:space="preserve"> </w:t>
      </w:r>
      <w:r>
        <w:t xml:space="preserve">June </w:t>
      </w:r>
      <w:r w:rsidRPr="00D6118B">
        <w:t>1</w:t>
      </w:r>
      <w:r>
        <w:t>,</w:t>
      </w:r>
      <w:r w:rsidRPr="00D6118B">
        <w:t xml:space="preserve"> 202</w:t>
      </w:r>
      <w:r>
        <w:t>1</w:t>
      </w:r>
      <w:r w:rsidRPr="00D6118B">
        <w:t>.</w:t>
      </w:r>
    </w:p>
    <w:p w14:paraId="774AAAEC" w14:textId="77777777" w:rsidR="00E61423" w:rsidRPr="00163082" w:rsidRDefault="00E61423" w:rsidP="00E61423">
      <w:r>
        <w:rPr>
          <w:rFonts w:hint="eastAsia"/>
        </w:rPr>
        <w:t xml:space="preserve">Result: </w:t>
      </w:r>
      <w:r>
        <w:t>2888</w:t>
      </w:r>
    </w:p>
    <w:p w14:paraId="0FF317A6" w14:textId="77777777" w:rsidR="00E61423" w:rsidRDefault="00E61423">
      <w:pPr>
        <w:rPr>
          <w:rFonts w:hint="eastAsia"/>
        </w:rPr>
      </w:pPr>
    </w:p>
    <w:sectPr w:rsidR="00E614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23EB0" w14:textId="77777777" w:rsidR="001C2EF9" w:rsidRDefault="001C2EF9" w:rsidP="004014F5">
      <w:r>
        <w:separator/>
      </w:r>
    </w:p>
  </w:endnote>
  <w:endnote w:type="continuationSeparator" w:id="0">
    <w:p w14:paraId="06064661" w14:textId="77777777" w:rsidR="001C2EF9" w:rsidRDefault="001C2EF9" w:rsidP="00401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BEC8D" w14:textId="77777777" w:rsidR="001C2EF9" w:rsidRDefault="001C2EF9" w:rsidP="004014F5">
      <w:r>
        <w:separator/>
      </w:r>
    </w:p>
  </w:footnote>
  <w:footnote w:type="continuationSeparator" w:id="0">
    <w:p w14:paraId="5F5BBCD4" w14:textId="77777777" w:rsidR="001C2EF9" w:rsidRDefault="001C2EF9" w:rsidP="00401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7EB"/>
    <w:rsid w:val="00000975"/>
    <w:rsid w:val="00042AF5"/>
    <w:rsid w:val="00061E82"/>
    <w:rsid w:val="000D3E8A"/>
    <w:rsid w:val="00133B82"/>
    <w:rsid w:val="00163082"/>
    <w:rsid w:val="00196144"/>
    <w:rsid w:val="001C2EF9"/>
    <w:rsid w:val="001C705D"/>
    <w:rsid w:val="002027EB"/>
    <w:rsid w:val="002A70E1"/>
    <w:rsid w:val="002D327D"/>
    <w:rsid w:val="00351200"/>
    <w:rsid w:val="004014F5"/>
    <w:rsid w:val="00424891"/>
    <w:rsid w:val="004773AF"/>
    <w:rsid w:val="004B51D4"/>
    <w:rsid w:val="004F011D"/>
    <w:rsid w:val="00626BC4"/>
    <w:rsid w:val="006D7DC0"/>
    <w:rsid w:val="0070134E"/>
    <w:rsid w:val="0073484C"/>
    <w:rsid w:val="00747D33"/>
    <w:rsid w:val="00755605"/>
    <w:rsid w:val="00785A02"/>
    <w:rsid w:val="00857BE3"/>
    <w:rsid w:val="00957F60"/>
    <w:rsid w:val="00A047DF"/>
    <w:rsid w:val="00AC0885"/>
    <w:rsid w:val="00AF158D"/>
    <w:rsid w:val="00B137F5"/>
    <w:rsid w:val="00C14496"/>
    <w:rsid w:val="00D310C4"/>
    <w:rsid w:val="00D6118B"/>
    <w:rsid w:val="00E54A6E"/>
    <w:rsid w:val="00E61423"/>
    <w:rsid w:val="00F6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993079"/>
  <w15:chartTrackingRefBased/>
  <w15:docId w15:val="{D17269BA-BBC4-4D03-BC14-E0D3A47FE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link w:val="20"/>
    <w:uiPriority w:val="9"/>
    <w:qFormat/>
    <w:rsid w:val="00D310C4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1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4014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4014F5"/>
    <w:rPr>
      <w:sz w:val="18"/>
      <w:szCs w:val="18"/>
    </w:rPr>
  </w:style>
  <w:style w:type="character" w:customStyle="1" w:styleId="queryoperator">
    <w:name w:val="queryoperator"/>
    <w:basedOn w:val="a0"/>
    <w:rsid w:val="004B51D4"/>
  </w:style>
  <w:style w:type="character" w:customStyle="1" w:styleId="querysrchtext">
    <w:name w:val="querysrchtext"/>
    <w:basedOn w:val="a0"/>
    <w:rsid w:val="004B51D4"/>
  </w:style>
  <w:style w:type="character" w:styleId="a7">
    <w:name w:val="Emphasis"/>
    <w:basedOn w:val="a0"/>
    <w:uiPriority w:val="20"/>
    <w:qFormat/>
    <w:rsid w:val="004B51D4"/>
    <w:rPr>
      <w:i/>
      <w:iCs/>
    </w:rPr>
  </w:style>
  <w:style w:type="character" w:customStyle="1" w:styleId="20">
    <w:name w:val="标题 2 字符"/>
    <w:basedOn w:val="a0"/>
    <w:link w:val="2"/>
    <w:uiPriority w:val="9"/>
    <w:rsid w:val="00D310C4"/>
    <w:rPr>
      <w:rFonts w:ascii="宋体" w:eastAsia="宋体" w:hAnsi="宋体" w:cs="宋体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9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5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丽静</dc:creator>
  <cp:keywords/>
  <dc:description/>
  <cp:lastModifiedBy>yw song</cp:lastModifiedBy>
  <cp:revision>16</cp:revision>
  <dcterms:created xsi:type="dcterms:W3CDTF">2021-07-21T15:35:00Z</dcterms:created>
  <dcterms:modified xsi:type="dcterms:W3CDTF">2021-07-24T06:41:00Z</dcterms:modified>
</cp:coreProperties>
</file>